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F86" w:rsidRDefault="00293702">
      <w:r w:rsidRPr="00293702">
        <w:t>Suppl</w:t>
      </w:r>
      <w:r w:rsidR="00B83E2A">
        <w:t>ementary</w:t>
      </w:r>
      <w:r w:rsidRPr="00293702">
        <w:t xml:space="preserve"> Table </w:t>
      </w:r>
      <w:r w:rsidR="00B83E2A">
        <w:t>S</w:t>
      </w:r>
      <w:r w:rsidRPr="00293702">
        <w:t>3</w:t>
      </w:r>
      <w:r w:rsidR="0060260E">
        <w:t>.</w:t>
      </w:r>
      <w:r w:rsidRPr="00293702">
        <w:t xml:space="preserve"> Information on sequence number and OTU richness of taxonomy from pyrosequencing analysis</w:t>
      </w:r>
      <w:r w:rsidR="008E1EBE">
        <w:t xml:space="preserve"> in all samples</w:t>
      </w:r>
      <w:r w:rsidR="001009B1">
        <w:t>. The OTU</w:t>
      </w:r>
      <w:bookmarkStart w:id="0" w:name="_GoBack"/>
      <w:bookmarkEnd w:id="0"/>
      <w:r w:rsidRPr="00293702">
        <w:t xml:space="preserve"> richness was based on the 99% identity level.</w:t>
      </w:r>
    </w:p>
    <w:tbl>
      <w:tblPr>
        <w:tblW w:w="4912" w:type="pct"/>
        <w:tblLayout w:type="fixed"/>
        <w:tblLook w:val="04A0" w:firstRow="1" w:lastRow="0" w:firstColumn="1" w:lastColumn="0" w:noHBand="0" w:noVBand="1"/>
      </w:tblPr>
      <w:tblGrid>
        <w:gridCol w:w="1622"/>
        <w:gridCol w:w="994"/>
        <w:gridCol w:w="987"/>
        <w:gridCol w:w="1047"/>
        <w:gridCol w:w="246"/>
        <w:gridCol w:w="1188"/>
        <w:gridCol w:w="1038"/>
        <w:gridCol w:w="1253"/>
        <w:gridCol w:w="1177"/>
        <w:gridCol w:w="246"/>
        <w:gridCol w:w="1194"/>
        <w:gridCol w:w="965"/>
        <w:gridCol w:w="954"/>
        <w:gridCol w:w="246"/>
        <w:gridCol w:w="990"/>
      </w:tblGrid>
      <w:tr w:rsidR="00E94088" w:rsidRPr="00E94088" w:rsidTr="005D4079">
        <w:trPr>
          <w:trHeight w:hRule="exact" w:val="532"/>
        </w:trPr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3653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Sequence number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OTU richness</w:t>
            </w:r>
          </w:p>
        </w:tc>
      </w:tr>
      <w:tr w:rsidR="00E94088" w:rsidRPr="00E94088" w:rsidTr="00D71C6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0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All phyla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164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Methanogens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Thermopla</w:t>
            </w:r>
            <w:r w:rsidR="00133D2F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smatales</w:t>
            </w:r>
            <w:proofErr w:type="spellEnd"/>
          </w:p>
        </w:tc>
        <w:tc>
          <w:tcPr>
            <w:tcW w:w="3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Group 1.1b A </w:t>
            </w:r>
          </w:p>
        </w:tc>
        <w:tc>
          <w:tcPr>
            <w:tcW w:w="33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Group 1.1b B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The total Archaea</w:t>
            </w:r>
          </w:p>
        </w:tc>
      </w:tr>
      <w:tr w:rsidR="00E94088" w:rsidRPr="00E94088" w:rsidTr="005D4079">
        <w:trPr>
          <w:trHeight w:hRule="exact" w:val="47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Crenarc</w:t>
            </w:r>
            <w:r w:rsidR="00133D2F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haeota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Euryarc</w:t>
            </w:r>
            <w:r w:rsidR="00133D2F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haeota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Thaumar</w:t>
            </w:r>
            <w:r w:rsidR="00133D2F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chaeota</w:t>
            </w:r>
            <w:proofErr w:type="spellEnd"/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Methanob</w:t>
            </w:r>
            <w:r w:rsidR="00133D2F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acteriales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Methan</w:t>
            </w:r>
            <w:r w:rsidR="00133D2F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ocellales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Methanom</w:t>
            </w:r>
            <w:r w:rsidR="00133D2F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icrobiale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Methanos</w:t>
            </w:r>
            <w:r w:rsidR="00133D2F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arcinales</w:t>
            </w:r>
            <w:proofErr w:type="spellEnd"/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3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0120528-27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75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93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92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16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0120528-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5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2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70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0120528-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7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69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0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2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66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0120528-4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2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8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45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2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43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0120528-4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96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73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2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5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69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0120528-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44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5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38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5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33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0120528-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55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25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6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4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97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906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0120528-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2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9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4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10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0120814-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87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81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88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0120817-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34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28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27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0120817-3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3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0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78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0120817-4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94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91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2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74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74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0120817-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08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7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55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58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0120817-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97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4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53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91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0120818-5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3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3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2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2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67</w:t>
            </w:r>
          </w:p>
        </w:tc>
      </w:tr>
      <w:tr w:rsidR="00D71C68" w:rsidRPr="00E94088" w:rsidTr="004741DC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0120818-5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67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81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6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25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68" w:rsidRPr="00D71C68" w:rsidRDefault="00D71C68" w:rsidP="00D71C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1C68">
              <w:rPr>
                <w:rFonts w:ascii="Calibri" w:hAnsi="Calibri"/>
                <w:color w:val="000000"/>
                <w:sz w:val="20"/>
                <w:szCs w:val="20"/>
              </w:rPr>
              <w:t>884</w:t>
            </w:r>
          </w:p>
        </w:tc>
      </w:tr>
      <w:tr w:rsidR="00D71C68" w:rsidRPr="00E94088" w:rsidTr="004741DC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CM12723-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9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8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8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0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68" w:rsidRPr="00D71C68" w:rsidRDefault="00D71C68" w:rsidP="00D71C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1C68">
              <w:rPr>
                <w:rFonts w:ascii="Calibri" w:hAnsi="Calibri"/>
                <w:color w:val="000000"/>
                <w:sz w:val="20"/>
                <w:szCs w:val="20"/>
              </w:rPr>
              <w:t>450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CM12723-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04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03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85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CM12723-2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93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7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45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CM12723-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4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0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78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CM12723-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4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37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8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1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2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15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40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CM12723-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5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3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43</w:t>
            </w:r>
          </w:p>
        </w:tc>
      </w:tr>
      <w:tr w:rsidR="00D71C68" w:rsidRPr="00E94088" w:rsidTr="00C12C30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CM12723-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45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4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23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68" w:rsidRPr="00D71C68" w:rsidRDefault="00D71C68" w:rsidP="00D71C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1C68">
              <w:rPr>
                <w:rFonts w:ascii="Calibri" w:hAnsi="Calibri"/>
                <w:color w:val="000000"/>
                <w:sz w:val="20"/>
                <w:szCs w:val="20"/>
              </w:rPr>
              <w:t>407</w:t>
            </w:r>
          </w:p>
        </w:tc>
      </w:tr>
      <w:tr w:rsidR="00D71C68" w:rsidRPr="00E94088" w:rsidTr="00C12C30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CM12723-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40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37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68" w:rsidRPr="00D71C68" w:rsidRDefault="00D71C68" w:rsidP="00D71C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1C68">
              <w:rPr>
                <w:rFonts w:ascii="Calibri" w:hAnsi="Calibri"/>
                <w:color w:val="000000"/>
                <w:sz w:val="20"/>
                <w:szCs w:val="20"/>
              </w:rPr>
              <w:t>260</w:t>
            </w:r>
          </w:p>
        </w:tc>
      </w:tr>
      <w:tr w:rsidR="00D71C68" w:rsidRPr="00E94088" w:rsidTr="00C12C30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CM12723-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9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0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9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6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C68" w:rsidRPr="00E94088" w:rsidRDefault="00D71C68" w:rsidP="00D71C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68" w:rsidRPr="00D71C68" w:rsidRDefault="00D71C68" w:rsidP="00D71C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1C68">
              <w:rPr>
                <w:rFonts w:ascii="Calibri" w:hAnsi="Calibri"/>
                <w:color w:val="000000"/>
                <w:sz w:val="20"/>
                <w:szCs w:val="20"/>
              </w:rPr>
              <w:t>441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CM12723-5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96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93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64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CM12723-6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7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8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1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9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95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lastRenderedPageBreak/>
              <w:t>HN20130629-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88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6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2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19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3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55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HN20130630-2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79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9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9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04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51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HN20130630-3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15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7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41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09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HN20130630-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4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1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5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1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9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19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HN20130630-3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87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0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7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47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4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46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PR120109-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78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5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33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PR120109-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2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8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6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95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PR120109-1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7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45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4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3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90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PR120110-2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7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38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4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46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16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PR120111-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49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5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8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7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5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76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PR120111-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39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6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6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1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32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3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69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PR120112-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7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7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5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7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26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PR120112-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62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18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82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PR120112-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44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6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35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3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8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75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PR120601-BY-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9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1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0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56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PR120601-FLX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7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19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2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02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19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PR120601-M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7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86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8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5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7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73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24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PR120601-N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98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7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31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33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PR120601-S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30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06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14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PR120602-BY-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2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41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7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7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8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02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66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QHS 12-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67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44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63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BHS 12-2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9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55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5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5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350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467</w:t>
            </w:r>
          </w:p>
        </w:tc>
      </w:tr>
      <w:tr w:rsidR="00E94088" w:rsidRPr="00E94088" w:rsidTr="00E94088">
        <w:trPr>
          <w:trHeight w:hRule="exact" w:val="245"/>
        </w:trPr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BHS 12-2-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915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6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842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088" w:rsidRPr="00E94088" w:rsidRDefault="00E94088" w:rsidP="00E940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94088">
              <w:rPr>
                <w:rFonts w:ascii="Calibri" w:eastAsia="Times New Roman" w:hAnsi="Calibri" w:cs="Times New Roman"/>
                <w:color w:val="000000"/>
                <w:sz w:val="20"/>
              </w:rPr>
              <w:t>276</w:t>
            </w:r>
          </w:p>
        </w:tc>
      </w:tr>
    </w:tbl>
    <w:p w:rsidR="00293702" w:rsidRDefault="00293702" w:rsidP="003443FB"/>
    <w:sectPr w:rsidR="00293702" w:rsidSect="00293702">
      <w:pgSz w:w="15840" w:h="12240" w:orient="landscape"/>
      <w:pgMar w:top="1800" w:right="720" w:bottom="180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702"/>
    <w:rsid w:val="001009B1"/>
    <w:rsid w:val="00133D2F"/>
    <w:rsid w:val="00242F86"/>
    <w:rsid w:val="00276C34"/>
    <w:rsid w:val="00293702"/>
    <w:rsid w:val="002E120E"/>
    <w:rsid w:val="003443FB"/>
    <w:rsid w:val="003923F5"/>
    <w:rsid w:val="004167F9"/>
    <w:rsid w:val="005D4079"/>
    <w:rsid w:val="0060260E"/>
    <w:rsid w:val="008E1EBE"/>
    <w:rsid w:val="00A539C4"/>
    <w:rsid w:val="00B83E2A"/>
    <w:rsid w:val="00C53CE5"/>
    <w:rsid w:val="00D051C2"/>
    <w:rsid w:val="00D6078C"/>
    <w:rsid w:val="00D71C68"/>
    <w:rsid w:val="00E9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7D377E-06F8-411E-B0DB-48A76DF91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9370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3702"/>
    <w:rPr>
      <w:color w:val="954F72"/>
      <w:u w:val="single"/>
    </w:rPr>
  </w:style>
  <w:style w:type="paragraph" w:customStyle="1" w:styleId="xl65">
    <w:name w:val="xl65"/>
    <w:basedOn w:val="Normal"/>
    <w:rsid w:val="0029370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9370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9370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937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9370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9370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9370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9370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9370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3923F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3923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E120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E120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E120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4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3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3.DOCX</TitleName>
  </documentManagement>
</p:properties>
</file>

<file path=customXml/itemProps1.xml><?xml version="1.0" encoding="utf-8"?>
<ds:datastoreItem xmlns:ds="http://schemas.openxmlformats.org/officeDocument/2006/customXml" ds:itemID="{56188D14-F2AF-46BB-93DF-C592CD90620E}"/>
</file>

<file path=customXml/itemProps2.xml><?xml version="1.0" encoding="utf-8"?>
<ds:datastoreItem xmlns:ds="http://schemas.openxmlformats.org/officeDocument/2006/customXml" ds:itemID="{C654FD01-14D9-4424-8883-18E71FC5E06C}"/>
</file>

<file path=customXml/itemProps3.xml><?xml version="1.0" encoding="utf-8"?>
<ds:datastoreItem xmlns:ds="http://schemas.openxmlformats.org/officeDocument/2006/customXml" ds:itemID="{2EF4F1FD-DE3B-41AA-8F6E-0E2008BE9F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an</dc:creator>
  <cp:keywords/>
  <dc:description/>
  <cp:lastModifiedBy>Fuyan Li</cp:lastModifiedBy>
  <cp:revision>17</cp:revision>
  <dcterms:created xsi:type="dcterms:W3CDTF">2015-07-01T02:00:00Z</dcterms:created>
  <dcterms:modified xsi:type="dcterms:W3CDTF">2016-11-16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